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Spec="center" w:tblpY="1380"/>
        <w:tblW w:w="10206" w:type="dxa"/>
        <w:tblLook w:val="04A0" w:firstRow="1" w:lastRow="0" w:firstColumn="1" w:lastColumn="0" w:noHBand="0" w:noVBand="1"/>
      </w:tblPr>
      <w:tblGrid>
        <w:gridCol w:w="961"/>
        <w:gridCol w:w="936"/>
        <w:gridCol w:w="1275"/>
        <w:gridCol w:w="2251"/>
        <w:gridCol w:w="968"/>
        <w:gridCol w:w="968"/>
        <w:gridCol w:w="790"/>
        <w:gridCol w:w="1124"/>
        <w:gridCol w:w="933"/>
      </w:tblGrid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Gene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proofErr w:type="spellStart"/>
            <w:r w:rsidRPr="00575E78">
              <w:rPr>
                <w:rFonts w:hint="eastAsia"/>
              </w:rPr>
              <w:t>EntrezID</w:t>
            </w:r>
            <w:proofErr w:type="spellEnd"/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proofErr w:type="spellStart"/>
            <w:r w:rsidRPr="00575E78">
              <w:rPr>
                <w:rFonts w:hint="eastAsia"/>
              </w:rPr>
              <w:t>RefseqID</w:t>
            </w:r>
            <w:proofErr w:type="spellEnd"/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proofErr w:type="spellStart"/>
            <w:r w:rsidRPr="00575E78">
              <w:rPr>
                <w:rFonts w:hint="eastAsia"/>
              </w:rPr>
              <w:t>miRNA</w:t>
            </w:r>
            <w:proofErr w:type="spellEnd"/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proofErr w:type="spellStart"/>
            <w:r w:rsidRPr="00575E78">
              <w:rPr>
                <w:rFonts w:hint="eastAsia"/>
              </w:rPr>
              <w:t>miRWalk</w:t>
            </w:r>
            <w:proofErr w:type="spellEnd"/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proofErr w:type="spellStart"/>
            <w:r w:rsidRPr="00575E78">
              <w:rPr>
                <w:rFonts w:hint="eastAsia"/>
              </w:rPr>
              <w:t>miRanda</w:t>
            </w:r>
            <w:proofErr w:type="spellEnd"/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proofErr w:type="spellStart"/>
            <w:r w:rsidRPr="00575E78">
              <w:rPr>
                <w:rFonts w:hint="eastAsia"/>
              </w:rPr>
              <w:t>miRDB</w:t>
            </w:r>
            <w:proofErr w:type="spellEnd"/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proofErr w:type="spellStart"/>
            <w:r w:rsidRPr="00575E78">
              <w:rPr>
                <w:rFonts w:hint="eastAsia"/>
              </w:rPr>
              <w:t>Targetscan</w:t>
            </w:r>
            <w:proofErr w:type="spellEnd"/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SUM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4670-3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936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4480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1324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9-5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384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767-3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500a-5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888-5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1299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3163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3920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371a-5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30a-3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4662a-5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30d-3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4775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30e-3p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577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  <w:tr w:rsidR="00575E78" w:rsidRPr="00575E78" w:rsidTr="00575E78">
        <w:trPr>
          <w:trHeight w:val="280"/>
        </w:trPr>
        <w:tc>
          <w:tcPr>
            <w:tcW w:w="96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MTHFD2</w:t>
            </w:r>
          </w:p>
        </w:tc>
        <w:tc>
          <w:tcPr>
            <w:tcW w:w="936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10797</w:t>
            </w:r>
          </w:p>
        </w:tc>
        <w:tc>
          <w:tcPr>
            <w:tcW w:w="1275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NM_006636</w:t>
            </w:r>
          </w:p>
        </w:tc>
        <w:tc>
          <w:tcPr>
            <w:tcW w:w="2251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hsa-miR-548l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68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790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1124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1  </w:t>
            </w:r>
          </w:p>
        </w:tc>
        <w:tc>
          <w:tcPr>
            <w:tcW w:w="933" w:type="dxa"/>
            <w:noWrap/>
            <w:hideMark/>
          </w:tcPr>
          <w:p w:rsidR="00575E78" w:rsidRPr="00575E78" w:rsidRDefault="00575E78" w:rsidP="00575E78">
            <w:r w:rsidRPr="00575E78">
              <w:rPr>
                <w:rFonts w:hint="eastAsia"/>
              </w:rPr>
              <w:t>  4  </w:t>
            </w:r>
          </w:p>
        </w:tc>
      </w:tr>
    </w:tbl>
    <w:p w:rsidR="000804BD" w:rsidRDefault="001815A6" w:rsidP="001815A6">
      <w:pPr>
        <w:jc w:val="center"/>
      </w:pPr>
      <w:r>
        <w:t>T</w:t>
      </w:r>
      <w:bookmarkStart w:id="0" w:name="_GoBack"/>
      <w:bookmarkEnd w:id="0"/>
      <w:r w:rsidRPr="001815A6">
        <w:t xml:space="preserve">able S1. Predicted targeting MTHFD2 </w:t>
      </w:r>
      <w:proofErr w:type="spellStart"/>
      <w:r w:rsidRPr="001815A6">
        <w:t>miRNAs</w:t>
      </w:r>
      <w:proofErr w:type="spellEnd"/>
      <w:r w:rsidRPr="001815A6">
        <w:t xml:space="preserve"> from 4 databases.</w:t>
      </w:r>
    </w:p>
    <w:sectPr w:rsidR="00080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1C1" w:rsidRDefault="00AA01C1" w:rsidP="00575E78">
      <w:r>
        <w:separator/>
      </w:r>
    </w:p>
  </w:endnote>
  <w:endnote w:type="continuationSeparator" w:id="0">
    <w:p w:rsidR="00AA01C1" w:rsidRDefault="00AA01C1" w:rsidP="00575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1C1" w:rsidRDefault="00AA01C1" w:rsidP="00575E78">
      <w:r>
        <w:separator/>
      </w:r>
    </w:p>
  </w:footnote>
  <w:footnote w:type="continuationSeparator" w:id="0">
    <w:p w:rsidR="00AA01C1" w:rsidRDefault="00AA01C1" w:rsidP="00575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105"/>
    <w:rsid w:val="000102E6"/>
    <w:rsid w:val="000103DB"/>
    <w:rsid w:val="00032782"/>
    <w:rsid w:val="0003633E"/>
    <w:rsid w:val="00056BD8"/>
    <w:rsid w:val="00070135"/>
    <w:rsid w:val="000804BD"/>
    <w:rsid w:val="0008080D"/>
    <w:rsid w:val="00083044"/>
    <w:rsid w:val="000E7252"/>
    <w:rsid w:val="00143EC4"/>
    <w:rsid w:val="00152C8E"/>
    <w:rsid w:val="00163DD3"/>
    <w:rsid w:val="001815A6"/>
    <w:rsid w:val="00192A67"/>
    <w:rsid w:val="001978A1"/>
    <w:rsid w:val="001A223A"/>
    <w:rsid w:val="001A4161"/>
    <w:rsid w:val="001C13FB"/>
    <w:rsid w:val="001C209B"/>
    <w:rsid w:val="001C3254"/>
    <w:rsid w:val="001D15AF"/>
    <w:rsid w:val="001E7F03"/>
    <w:rsid w:val="002104DD"/>
    <w:rsid w:val="00216260"/>
    <w:rsid w:val="00231E4F"/>
    <w:rsid w:val="002437EB"/>
    <w:rsid w:val="002C20F6"/>
    <w:rsid w:val="002D2516"/>
    <w:rsid w:val="00360347"/>
    <w:rsid w:val="00373C9B"/>
    <w:rsid w:val="003751A8"/>
    <w:rsid w:val="003A2095"/>
    <w:rsid w:val="003E3E76"/>
    <w:rsid w:val="003E7A9A"/>
    <w:rsid w:val="003E7FDF"/>
    <w:rsid w:val="00411EEB"/>
    <w:rsid w:val="004430DB"/>
    <w:rsid w:val="004628EF"/>
    <w:rsid w:val="00493CB7"/>
    <w:rsid w:val="004C4738"/>
    <w:rsid w:val="004C51D5"/>
    <w:rsid w:val="004D3DBD"/>
    <w:rsid w:val="004D3DC9"/>
    <w:rsid w:val="004F205A"/>
    <w:rsid w:val="004F542D"/>
    <w:rsid w:val="005031B5"/>
    <w:rsid w:val="00504609"/>
    <w:rsid w:val="00513DDC"/>
    <w:rsid w:val="005222D9"/>
    <w:rsid w:val="0053582C"/>
    <w:rsid w:val="00544DF2"/>
    <w:rsid w:val="00552FCC"/>
    <w:rsid w:val="00562998"/>
    <w:rsid w:val="00567075"/>
    <w:rsid w:val="00575E78"/>
    <w:rsid w:val="00581BE0"/>
    <w:rsid w:val="00587A4F"/>
    <w:rsid w:val="00590096"/>
    <w:rsid w:val="00590190"/>
    <w:rsid w:val="005947A0"/>
    <w:rsid w:val="005A1554"/>
    <w:rsid w:val="005C2C39"/>
    <w:rsid w:val="005C2CEC"/>
    <w:rsid w:val="005E7EA1"/>
    <w:rsid w:val="005F7525"/>
    <w:rsid w:val="00600DFD"/>
    <w:rsid w:val="00622F1D"/>
    <w:rsid w:val="00630D0D"/>
    <w:rsid w:val="00665883"/>
    <w:rsid w:val="00665C44"/>
    <w:rsid w:val="006676D0"/>
    <w:rsid w:val="006802C7"/>
    <w:rsid w:val="006C075F"/>
    <w:rsid w:val="006C35C3"/>
    <w:rsid w:val="00725293"/>
    <w:rsid w:val="00726BFA"/>
    <w:rsid w:val="007413A0"/>
    <w:rsid w:val="00760361"/>
    <w:rsid w:val="007A2D0E"/>
    <w:rsid w:val="007A7627"/>
    <w:rsid w:val="007D4E80"/>
    <w:rsid w:val="007D61CA"/>
    <w:rsid w:val="007F2AB7"/>
    <w:rsid w:val="008231D4"/>
    <w:rsid w:val="00853B21"/>
    <w:rsid w:val="008577FB"/>
    <w:rsid w:val="00861D68"/>
    <w:rsid w:val="00884429"/>
    <w:rsid w:val="008A0F0B"/>
    <w:rsid w:val="008C49B3"/>
    <w:rsid w:val="008C7FB0"/>
    <w:rsid w:val="008D0503"/>
    <w:rsid w:val="008D3B83"/>
    <w:rsid w:val="00933059"/>
    <w:rsid w:val="0095284F"/>
    <w:rsid w:val="00957BD0"/>
    <w:rsid w:val="00961E13"/>
    <w:rsid w:val="00970FE6"/>
    <w:rsid w:val="009752C2"/>
    <w:rsid w:val="00990ABE"/>
    <w:rsid w:val="0099751C"/>
    <w:rsid w:val="00997A0D"/>
    <w:rsid w:val="009A2272"/>
    <w:rsid w:val="009B3EDF"/>
    <w:rsid w:val="009C623B"/>
    <w:rsid w:val="009D2C00"/>
    <w:rsid w:val="009D5801"/>
    <w:rsid w:val="009E0045"/>
    <w:rsid w:val="009E188B"/>
    <w:rsid w:val="009F0685"/>
    <w:rsid w:val="009F3105"/>
    <w:rsid w:val="00A0579A"/>
    <w:rsid w:val="00A07808"/>
    <w:rsid w:val="00A15AD3"/>
    <w:rsid w:val="00A22AFD"/>
    <w:rsid w:val="00A27C23"/>
    <w:rsid w:val="00A312DA"/>
    <w:rsid w:val="00A472AC"/>
    <w:rsid w:val="00A61F0E"/>
    <w:rsid w:val="00A62DFC"/>
    <w:rsid w:val="00A9424A"/>
    <w:rsid w:val="00AA01C1"/>
    <w:rsid w:val="00AA233F"/>
    <w:rsid w:val="00AA717D"/>
    <w:rsid w:val="00AA7531"/>
    <w:rsid w:val="00AB0E0C"/>
    <w:rsid w:val="00AD399A"/>
    <w:rsid w:val="00AD3A81"/>
    <w:rsid w:val="00AD705D"/>
    <w:rsid w:val="00B0141E"/>
    <w:rsid w:val="00B11A34"/>
    <w:rsid w:val="00B15F4E"/>
    <w:rsid w:val="00B21CA0"/>
    <w:rsid w:val="00B31DD7"/>
    <w:rsid w:val="00B42521"/>
    <w:rsid w:val="00B556E3"/>
    <w:rsid w:val="00B611CB"/>
    <w:rsid w:val="00B67E94"/>
    <w:rsid w:val="00B714AB"/>
    <w:rsid w:val="00B8117D"/>
    <w:rsid w:val="00BB000D"/>
    <w:rsid w:val="00BB610D"/>
    <w:rsid w:val="00BC253E"/>
    <w:rsid w:val="00BD4889"/>
    <w:rsid w:val="00BF1FEA"/>
    <w:rsid w:val="00BF550E"/>
    <w:rsid w:val="00C06BB1"/>
    <w:rsid w:val="00C16972"/>
    <w:rsid w:val="00C16E7F"/>
    <w:rsid w:val="00C17BB2"/>
    <w:rsid w:val="00C506FF"/>
    <w:rsid w:val="00C61A45"/>
    <w:rsid w:val="00C62D52"/>
    <w:rsid w:val="00C77E44"/>
    <w:rsid w:val="00C96588"/>
    <w:rsid w:val="00C96DAF"/>
    <w:rsid w:val="00C97D55"/>
    <w:rsid w:val="00CB19F9"/>
    <w:rsid w:val="00CB662F"/>
    <w:rsid w:val="00CF0830"/>
    <w:rsid w:val="00D1739E"/>
    <w:rsid w:val="00D40C25"/>
    <w:rsid w:val="00D45E3C"/>
    <w:rsid w:val="00D46617"/>
    <w:rsid w:val="00D474A1"/>
    <w:rsid w:val="00D70E9D"/>
    <w:rsid w:val="00D83378"/>
    <w:rsid w:val="00D86409"/>
    <w:rsid w:val="00D9715E"/>
    <w:rsid w:val="00DA3274"/>
    <w:rsid w:val="00DB1CC1"/>
    <w:rsid w:val="00DB1D97"/>
    <w:rsid w:val="00DD60BA"/>
    <w:rsid w:val="00E0739F"/>
    <w:rsid w:val="00E208E9"/>
    <w:rsid w:val="00E21A7D"/>
    <w:rsid w:val="00E41C9C"/>
    <w:rsid w:val="00E52E8F"/>
    <w:rsid w:val="00E60FAF"/>
    <w:rsid w:val="00E64C99"/>
    <w:rsid w:val="00E67A03"/>
    <w:rsid w:val="00E77164"/>
    <w:rsid w:val="00E8281E"/>
    <w:rsid w:val="00E84E6B"/>
    <w:rsid w:val="00E94CD4"/>
    <w:rsid w:val="00EA67C5"/>
    <w:rsid w:val="00ED25B1"/>
    <w:rsid w:val="00ED48F5"/>
    <w:rsid w:val="00EE478D"/>
    <w:rsid w:val="00EF37A3"/>
    <w:rsid w:val="00F34010"/>
    <w:rsid w:val="00F34FE1"/>
    <w:rsid w:val="00F4168D"/>
    <w:rsid w:val="00F51770"/>
    <w:rsid w:val="00F566BB"/>
    <w:rsid w:val="00F61F27"/>
    <w:rsid w:val="00F81358"/>
    <w:rsid w:val="00FA5E09"/>
    <w:rsid w:val="00FE037B"/>
    <w:rsid w:val="00FE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E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E78"/>
    <w:rPr>
      <w:sz w:val="18"/>
      <w:szCs w:val="18"/>
    </w:rPr>
  </w:style>
  <w:style w:type="table" w:styleId="a5">
    <w:name w:val="Table Grid"/>
    <w:basedOn w:val="a1"/>
    <w:uiPriority w:val="59"/>
    <w:rsid w:val="00575E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E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E78"/>
    <w:rPr>
      <w:sz w:val="18"/>
      <w:szCs w:val="18"/>
    </w:rPr>
  </w:style>
  <w:style w:type="table" w:styleId="a5">
    <w:name w:val="Table Grid"/>
    <w:basedOn w:val="a1"/>
    <w:uiPriority w:val="59"/>
    <w:rsid w:val="00575E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9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</dc:creator>
  <cp:keywords/>
  <dc:description/>
  <cp:lastModifiedBy>Shi</cp:lastModifiedBy>
  <cp:revision>3</cp:revision>
  <dcterms:created xsi:type="dcterms:W3CDTF">2020-08-06T12:45:00Z</dcterms:created>
  <dcterms:modified xsi:type="dcterms:W3CDTF">2021-01-11T15:37:00Z</dcterms:modified>
</cp:coreProperties>
</file>